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5A2" w:rsidRDefault="0013739D">
      <w:pPr>
        <w:spacing w:line="360" w:lineRule="auto"/>
        <w:ind w:firstLineChars="0" w:firstLine="0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4</w:t>
      </w:r>
      <w:r>
        <w:rPr>
          <w:b/>
          <w:bCs/>
        </w:rPr>
        <w:t xml:space="preserve">. </w:t>
      </w:r>
      <w:proofErr w:type="gramStart"/>
      <w:r>
        <w:rPr>
          <w:b/>
        </w:rPr>
        <w:t>Baseline Clinical Characteristics of Trauma Patients Evaluating the Effectiveness of CONUT and ISS Scores</w:t>
      </w:r>
      <w:r>
        <w:rPr>
          <w:rFonts w:hint="eastAsia"/>
          <w:b/>
        </w:rPr>
        <w:t>.</w:t>
      </w:r>
      <w:proofErr w:type="gramEnd"/>
    </w:p>
    <w:tbl>
      <w:tblPr>
        <w:tblStyle w:val="6"/>
        <w:tblW w:w="5000" w:type="pct"/>
        <w:tblInd w:w="0" w:type="dxa"/>
        <w:tblLook w:val="04A0" w:firstRow="1" w:lastRow="0" w:firstColumn="1" w:lastColumn="0" w:noHBand="0" w:noVBand="1"/>
      </w:tblPr>
      <w:tblGrid>
        <w:gridCol w:w="3677"/>
        <w:gridCol w:w="2983"/>
        <w:gridCol w:w="2978"/>
      </w:tblGrid>
      <w:tr w:rsidR="00F515A2" w:rsidTr="00F51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07" w:type="pct"/>
            <w:tcBorders>
              <w:bottom w:val="single" w:sz="12" w:space="0" w:color="auto"/>
            </w:tcBorders>
          </w:tcPr>
          <w:p w:rsidR="00F515A2" w:rsidRDefault="0013739D">
            <w:pPr>
              <w:spacing w:line="360" w:lineRule="auto"/>
              <w:ind w:firstLine="482"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1547" w:type="pct"/>
            <w:tcBorders>
              <w:bottom w:val="single" w:sz="12" w:space="0" w:color="auto"/>
            </w:tcBorders>
          </w:tcPr>
          <w:p w:rsidR="00F515A2" w:rsidRDefault="0013739D">
            <w:pPr>
              <w:spacing w:line="360" w:lineRule="auto"/>
              <w:ind w:firstLine="482"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kern w:val="0"/>
              </w:rPr>
              <w:t>Number of cases</w:t>
            </w:r>
          </w:p>
        </w:tc>
        <w:tc>
          <w:tcPr>
            <w:tcW w:w="1545" w:type="pct"/>
            <w:tcBorders>
              <w:bottom w:val="single" w:sz="12" w:space="0" w:color="auto"/>
            </w:tcBorders>
          </w:tcPr>
          <w:p w:rsidR="00F515A2" w:rsidRDefault="0013739D">
            <w:pPr>
              <w:spacing w:line="360" w:lineRule="auto"/>
              <w:ind w:firstLine="482"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roportion</w:t>
            </w:r>
          </w:p>
        </w:tc>
      </w:tr>
      <w:tr w:rsidR="00F515A2" w:rsidTr="00F515A2">
        <w:tc>
          <w:tcPr>
            <w:tcW w:w="1907" w:type="pct"/>
            <w:tcBorders>
              <w:top w:val="single" w:sz="12" w:space="0" w:color="auto"/>
            </w:tcBorders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 (years)</w:t>
            </w:r>
          </w:p>
        </w:tc>
        <w:tc>
          <w:tcPr>
            <w:tcW w:w="1547" w:type="pct"/>
            <w:tcBorders>
              <w:top w:val="single" w:sz="12" w:space="0" w:color="auto"/>
            </w:tcBorders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.7</w:t>
            </w:r>
            <w:r>
              <w:rPr>
                <w:kern w:val="0"/>
              </w:rPr>
              <w:t>±17.3</w:t>
            </w:r>
          </w:p>
        </w:tc>
        <w:tc>
          <w:tcPr>
            <w:tcW w:w="1545" w:type="pct"/>
            <w:tcBorders>
              <w:top w:val="single" w:sz="12" w:space="0" w:color="auto"/>
            </w:tcBorders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8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5.7%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3%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ertension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3%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betes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5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.1%</w:t>
            </w:r>
          </w:p>
        </w:tc>
      </w:tr>
      <w:tr w:rsidR="00F515A2" w:rsidTr="00F515A2">
        <w:trPr>
          <w:trHeight w:val="90"/>
        </w:trPr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ronary heart disease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%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rebrovascular disease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%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hronic hepatitis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%</w:t>
            </w:r>
          </w:p>
        </w:tc>
      </w:tr>
      <w:tr w:rsidR="00F515A2" w:rsidTr="00F515A2">
        <w:tc>
          <w:tcPr>
            <w:tcW w:w="190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ength of hospital stay (days)</w:t>
            </w:r>
          </w:p>
        </w:tc>
        <w:tc>
          <w:tcPr>
            <w:tcW w:w="1547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545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/</w:t>
            </w:r>
          </w:p>
        </w:tc>
      </w:tr>
    </w:tbl>
    <w:p w:rsidR="00F515A2" w:rsidRDefault="0013739D" w:rsidP="0013739D">
      <w:pPr>
        <w:spacing w:line="360" w:lineRule="auto"/>
        <w:ind w:firstLineChars="0" w:firstLine="0"/>
      </w:pPr>
      <w:r>
        <w:rPr>
          <w14:ligatures w14:val="standardContextual"/>
        </w:rPr>
        <w:t>Note: The length of hospital stay is calculated as the median for the 354 patients included in this study.</w:t>
      </w:r>
      <w:bookmarkStart w:id="0" w:name="_GoBack"/>
      <w:bookmarkEnd w:id="0"/>
    </w:p>
    <w:sectPr w:rsidR="00F515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1F7" w:rsidRDefault="00D071F7">
      <w:pPr>
        <w:ind w:firstLine="480"/>
      </w:pPr>
      <w:r>
        <w:separator/>
      </w:r>
    </w:p>
  </w:endnote>
  <w:endnote w:type="continuationSeparator" w:id="0">
    <w:p w:rsidR="00D071F7" w:rsidRDefault="00D071F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1F7" w:rsidRDefault="00D071F7">
      <w:pPr>
        <w:ind w:firstLine="480"/>
      </w:pPr>
      <w:r>
        <w:separator/>
      </w:r>
    </w:p>
  </w:footnote>
  <w:footnote w:type="continuationSeparator" w:id="0">
    <w:p w:rsidR="00D071F7" w:rsidRDefault="00D071F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6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作者">
    <w15:presenceInfo w15:providerId="None" w15:userId="作者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MTExMWRiZWJiM2RkODI0MWUzZDViMTAwMDE2YjUifQ=="/>
  </w:docVars>
  <w:rsids>
    <w:rsidRoot w:val="6B3B63ED"/>
    <w:rsid w:val="00074C27"/>
    <w:rsid w:val="0013739D"/>
    <w:rsid w:val="001C4B5D"/>
    <w:rsid w:val="00233BAE"/>
    <w:rsid w:val="002507C9"/>
    <w:rsid w:val="00290392"/>
    <w:rsid w:val="0029513B"/>
    <w:rsid w:val="002C036C"/>
    <w:rsid w:val="002C2E31"/>
    <w:rsid w:val="003602D7"/>
    <w:rsid w:val="00366F3C"/>
    <w:rsid w:val="00383F0C"/>
    <w:rsid w:val="004E7066"/>
    <w:rsid w:val="0052683A"/>
    <w:rsid w:val="00537F06"/>
    <w:rsid w:val="00544290"/>
    <w:rsid w:val="005E4CD5"/>
    <w:rsid w:val="00645BBA"/>
    <w:rsid w:val="006C2163"/>
    <w:rsid w:val="007154BE"/>
    <w:rsid w:val="007A220D"/>
    <w:rsid w:val="00805923"/>
    <w:rsid w:val="00823F1E"/>
    <w:rsid w:val="00873665"/>
    <w:rsid w:val="0087719F"/>
    <w:rsid w:val="00886FA9"/>
    <w:rsid w:val="008B65E3"/>
    <w:rsid w:val="008F1F0D"/>
    <w:rsid w:val="0092392E"/>
    <w:rsid w:val="0095042F"/>
    <w:rsid w:val="009A20B4"/>
    <w:rsid w:val="009A24E5"/>
    <w:rsid w:val="009D7C59"/>
    <w:rsid w:val="009E780E"/>
    <w:rsid w:val="00A03132"/>
    <w:rsid w:val="00A970BA"/>
    <w:rsid w:val="00AB01A1"/>
    <w:rsid w:val="00AC2CBD"/>
    <w:rsid w:val="00AF5867"/>
    <w:rsid w:val="00B45A3D"/>
    <w:rsid w:val="00C323D0"/>
    <w:rsid w:val="00C77C19"/>
    <w:rsid w:val="00CC765E"/>
    <w:rsid w:val="00CF5D36"/>
    <w:rsid w:val="00D071F7"/>
    <w:rsid w:val="00D71992"/>
    <w:rsid w:val="00DD1962"/>
    <w:rsid w:val="00E37DF2"/>
    <w:rsid w:val="00E429F4"/>
    <w:rsid w:val="00E636AF"/>
    <w:rsid w:val="00E9148A"/>
    <w:rsid w:val="00EB7B0F"/>
    <w:rsid w:val="00F04E54"/>
    <w:rsid w:val="00F515A2"/>
    <w:rsid w:val="00F92249"/>
    <w:rsid w:val="00FB385B"/>
    <w:rsid w:val="00FB503F"/>
    <w:rsid w:val="04177516"/>
    <w:rsid w:val="1E9400CA"/>
    <w:rsid w:val="227B65B4"/>
    <w:rsid w:val="27493BB2"/>
    <w:rsid w:val="27C27812"/>
    <w:rsid w:val="30B32B07"/>
    <w:rsid w:val="4CC16BC0"/>
    <w:rsid w:val="4E5F37BC"/>
    <w:rsid w:val="51852720"/>
    <w:rsid w:val="6B3B63ED"/>
    <w:rsid w:val="759B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ind w:firstLineChars="200" w:firstLine="883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a8">
    <w:name w:val="annotation reference"/>
    <w:basedOn w:val="a0"/>
    <w:qFormat/>
    <w:rPr>
      <w:sz w:val="21"/>
      <w:szCs w:val="21"/>
    </w:rPr>
  </w:style>
  <w:style w:type="table" w:customStyle="1" w:styleId="a9">
    <w:name w:val="三线表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">
    <w:name w:val="三线表6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0">
    <w:name w:val="批注框文本 Char"/>
    <w:basedOn w:val="a0"/>
    <w:link w:val="a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Char3">
    <w:name w:val="批注主题 Char"/>
    <w:basedOn w:val="Char"/>
    <w:link w:val="a7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paragraph" w:customStyle="1" w:styleId="10">
    <w:name w:val="修订1"/>
    <w:hidden/>
    <w:uiPriority w:val="99"/>
    <w:semiHidden/>
    <w:qFormat/>
    <w:rPr>
      <w:kern w:val="2"/>
      <w:sz w:val="24"/>
      <w:szCs w:val="24"/>
    </w:rPr>
  </w:style>
  <w:style w:type="character" w:customStyle="1" w:styleId="Char2">
    <w:name w:val="页眉 Char"/>
    <w:basedOn w:val="a0"/>
    <w:link w:val="a6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ind w:firstLineChars="200" w:firstLine="883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a8">
    <w:name w:val="annotation reference"/>
    <w:basedOn w:val="a0"/>
    <w:qFormat/>
    <w:rPr>
      <w:sz w:val="21"/>
      <w:szCs w:val="21"/>
    </w:rPr>
  </w:style>
  <w:style w:type="table" w:customStyle="1" w:styleId="a9">
    <w:name w:val="三线表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">
    <w:name w:val="三线表6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0">
    <w:name w:val="批注框文本 Char"/>
    <w:basedOn w:val="a0"/>
    <w:link w:val="a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Char3">
    <w:name w:val="批注主题 Char"/>
    <w:basedOn w:val="Char"/>
    <w:link w:val="a7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paragraph" w:customStyle="1" w:styleId="10">
    <w:name w:val="修订1"/>
    <w:hidden/>
    <w:uiPriority w:val="99"/>
    <w:semiHidden/>
    <w:qFormat/>
    <w:rPr>
      <w:kern w:val="2"/>
      <w:sz w:val="24"/>
      <w:szCs w:val="24"/>
    </w:rPr>
  </w:style>
  <w:style w:type="character" w:customStyle="1" w:styleId="Char2">
    <w:name w:val="页眉 Char"/>
    <w:basedOn w:val="a0"/>
    <w:link w:val="a6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6</Words>
  <Characters>407</Characters>
  <Application>Microsoft Office Word</Application>
  <DocSecurity>0</DocSecurity>
  <Lines>3</Lines>
  <Paragraphs>1</Paragraphs>
  <ScaleCrop>false</ScaleCrop>
  <Company>Microsoft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L</dc:creator>
  <cp:lastModifiedBy>Windows 用户</cp:lastModifiedBy>
  <cp:revision>52</cp:revision>
  <dcterms:created xsi:type="dcterms:W3CDTF">2024-07-01T07:24:00Z</dcterms:created>
  <dcterms:modified xsi:type="dcterms:W3CDTF">2024-10-1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EA21134AF8646BEBEACAAF62C7EC9C6_11</vt:lpwstr>
  </property>
</Properties>
</file>